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l table 4: </w:t>
      </w:r>
      <w:bookmarkStart w:id="0" w:name="OLE_LINK1"/>
      <w:bookmarkStart w:id="1" w:name="_Hlk129882729"/>
      <w:r>
        <w:rPr>
          <w:rFonts w:cs="Times New Roman" w:ascii="Times New Roman" w:hAnsi="Times New Roman"/>
          <w:b/>
          <w:szCs w:val="21"/>
        </w:rPr>
        <w:t>Detail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of the 52 keywords that co-occurred at least 20 times</w:t>
      </w:r>
      <w:bookmarkEnd w:id="0"/>
      <w:bookmarkEnd w:id="1"/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824"/>
        <w:gridCol w:w="1565"/>
        <w:gridCol w:w="2710"/>
        <w:gridCol w:w="2181"/>
        <w:gridCol w:w="1828"/>
        <w:gridCol w:w="2130"/>
      </w:tblGrid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abe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luster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weight&lt;Links&gt;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weight&lt;Total link strength&gt;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weight&lt;Occurrences&gt;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ore&lt;AAY&gt;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ore&lt;Avg. citations&gt;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veolar macrophage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531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893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-factor-bet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5333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kine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.233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839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thelial-cell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407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22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express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52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9318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528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91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826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963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318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957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333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90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-fibr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407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714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468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05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666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889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91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-bet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486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1351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blast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-kappa-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695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56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ative stres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96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55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eomyci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pt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096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45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 fibr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230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7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446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31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653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421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ual interstitial pneumoni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74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stitial pneumoni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53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727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a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15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312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stitial lung diseas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34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7381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iopathic pulmonary fibr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6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72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iat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227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65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te exacerbat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39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1923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rfenidon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77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611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stitial lung-diseas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8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6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ory t-cell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92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538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rker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.739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65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n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04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818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gn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298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228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talit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4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077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rke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6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veolit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.478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65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coid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.225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29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nchoalveolar lavage flui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67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nchoalveolar lavag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767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464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ell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777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0714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954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364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eas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105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857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945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667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f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6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828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iopathic pulmonary-fibr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777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18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lmonary fibrosi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.780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659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-facto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593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312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crophage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65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087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9545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chanism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.258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9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6:20:00Z</dcterms:created>
  <dc:creator>webuser</dc:creator>
  <dc:description/>
  <cp:keywords/>
  <dc:language>en-US</dc:language>
  <cp:lastModifiedBy>webuser</cp:lastModifiedBy>
  <dcterms:modified xsi:type="dcterms:W3CDTF">2023-03-28T06:20:00Z</dcterms:modified>
  <cp:revision>2</cp:revision>
  <dc:subject/>
  <dc:title/>
</cp:coreProperties>
</file>